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C46B6" w14:textId="737C3976" w:rsidR="00047012" w:rsidRPr="004419DD" w:rsidRDefault="00047012" w:rsidP="00047012">
      <w:pPr>
        <w:rPr>
          <w:b/>
          <w:bCs/>
          <w:color w:val="000000" w:themeColor="text1"/>
          <w:sz w:val="20"/>
          <w:szCs w:val="20"/>
          <w:lang w:val="en-US"/>
        </w:rPr>
      </w:pPr>
      <w:bookmarkStart w:id="0" w:name="_GoBack"/>
      <w:bookmarkEnd w:id="0"/>
      <w:r>
        <w:rPr>
          <w:b/>
          <w:bCs/>
          <w:color w:val="000000" w:themeColor="text1"/>
          <w:sz w:val="20"/>
          <w:szCs w:val="20"/>
          <w:lang w:val="en-US"/>
        </w:rPr>
        <w:t xml:space="preserve">S3 </w:t>
      </w:r>
      <w:r w:rsidRPr="004419DD">
        <w:rPr>
          <w:b/>
          <w:bCs/>
          <w:color w:val="000000" w:themeColor="text1"/>
          <w:sz w:val="20"/>
          <w:szCs w:val="20"/>
          <w:lang w:val="en-US"/>
        </w:rPr>
        <w:t>Table: Diagnostic accuracy of the predictive model for severe/critical COVID-19</w:t>
      </w:r>
    </w:p>
    <w:p w14:paraId="2761B765" w14:textId="77777777" w:rsidR="00047012" w:rsidRDefault="00047012" w:rsidP="00047012">
      <w:pPr>
        <w:rPr>
          <w:color w:val="000000" w:themeColor="text1"/>
          <w:sz w:val="20"/>
          <w:szCs w:val="20"/>
          <w:lang w:val="en-US"/>
        </w:rPr>
      </w:pPr>
    </w:p>
    <w:tbl>
      <w:tblPr>
        <w:tblW w:w="67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963"/>
        <w:gridCol w:w="2431"/>
      </w:tblGrid>
      <w:tr w:rsidR="00047012" w:rsidRPr="004419DD" w14:paraId="09ADC184" w14:textId="77777777" w:rsidTr="002F6651">
        <w:trPr>
          <w:trHeight w:val="111"/>
        </w:trPr>
        <w:tc>
          <w:tcPr>
            <w:tcW w:w="3402" w:type="dxa"/>
            <w:shd w:val="clear" w:color="000000" w:fill="E3E3E3"/>
            <w:noWrap/>
            <w:vAlign w:val="center"/>
            <w:hideMark/>
          </w:tcPr>
          <w:p w14:paraId="6AC55A28" w14:textId="77777777" w:rsidR="00047012" w:rsidRPr="004419DD" w:rsidRDefault="00047012" w:rsidP="002F665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419DD">
              <w:rPr>
                <w:b/>
                <w:bCs/>
                <w:color w:val="000000" w:themeColor="text1"/>
                <w:sz w:val="20"/>
                <w:szCs w:val="20"/>
              </w:rPr>
              <w:t>Statistic</w:t>
            </w:r>
          </w:p>
        </w:tc>
        <w:tc>
          <w:tcPr>
            <w:tcW w:w="963" w:type="dxa"/>
            <w:shd w:val="clear" w:color="000000" w:fill="E3E3E3"/>
            <w:noWrap/>
            <w:vAlign w:val="center"/>
            <w:hideMark/>
          </w:tcPr>
          <w:p w14:paraId="3020A0C6" w14:textId="77777777" w:rsidR="00047012" w:rsidRPr="004419DD" w:rsidRDefault="00047012" w:rsidP="002F665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419DD">
              <w:rPr>
                <w:b/>
                <w:b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2431" w:type="dxa"/>
            <w:shd w:val="clear" w:color="000000" w:fill="E3E3E3"/>
            <w:noWrap/>
            <w:vAlign w:val="center"/>
            <w:hideMark/>
          </w:tcPr>
          <w:p w14:paraId="6EC4A9AA" w14:textId="77777777" w:rsidR="00047012" w:rsidRPr="004419DD" w:rsidRDefault="00047012" w:rsidP="002F665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419DD">
              <w:rPr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</w:tr>
      <w:tr w:rsidR="00047012" w:rsidRPr="004419DD" w14:paraId="3F6A4FED" w14:textId="77777777" w:rsidTr="002F6651">
        <w:trPr>
          <w:trHeight w:val="6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9E5A803" w14:textId="77777777" w:rsidR="00047012" w:rsidRPr="004419DD" w:rsidRDefault="00047012" w:rsidP="002F6651">
            <w:pPr>
              <w:rPr>
                <w:color w:val="000000" w:themeColor="text1"/>
                <w:sz w:val="20"/>
                <w:szCs w:val="20"/>
              </w:rPr>
            </w:pPr>
            <w:r w:rsidRPr="004419DD">
              <w:rPr>
                <w:color w:val="000000" w:themeColor="text1"/>
                <w:sz w:val="20"/>
                <w:szCs w:val="20"/>
              </w:rPr>
              <w:t>Sensitivity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A6B6ABC" w14:textId="77777777" w:rsidR="00047012" w:rsidRPr="004419DD" w:rsidRDefault="00047012" w:rsidP="002F6651">
            <w:pPr>
              <w:rPr>
                <w:color w:val="000000" w:themeColor="text1"/>
                <w:sz w:val="20"/>
                <w:szCs w:val="20"/>
              </w:rPr>
            </w:pPr>
            <w:r w:rsidRPr="004419DD">
              <w:rPr>
                <w:color w:val="000000" w:themeColor="text1"/>
                <w:sz w:val="20"/>
                <w:szCs w:val="20"/>
              </w:rPr>
              <w:t>53.2%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75EA7A7F" w14:textId="77777777" w:rsidR="00047012" w:rsidRPr="004419DD" w:rsidRDefault="00047012" w:rsidP="002F6651">
            <w:pPr>
              <w:rPr>
                <w:color w:val="000000" w:themeColor="text1"/>
                <w:sz w:val="20"/>
                <w:szCs w:val="20"/>
              </w:rPr>
            </w:pPr>
            <w:r w:rsidRPr="004419DD">
              <w:rPr>
                <w:color w:val="000000" w:themeColor="text1"/>
                <w:sz w:val="20"/>
                <w:szCs w:val="20"/>
              </w:rPr>
              <w:t>43.4 to 62.8%</w:t>
            </w:r>
          </w:p>
        </w:tc>
      </w:tr>
      <w:tr w:rsidR="00047012" w:rsidRPr="004419DD" w14:paraId="3591E02D" w14:textId="77777777" w:rsidTr="002F6651">
        <w:trPr>
          <w:trHeight w:val="6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C88FF40" w14:textId="77777777" w:rsidR="00047012" w:rsidRPr="004419DD" w:rsidRDefault="00047012" w:rsidP="002F6651">
            <w:pPr>
              <w:rPr>
                <w:color w:val="000000" w:themeColor="text1"/>
                <w:sz w:val="20"/>
                <w:szCs w:val="20"/>
              </w:rPr>
            </w:pPr>
            <w:r w:rsidRPr="004419DD">
              <w:rPr>
                <w:color w:val="000000" w:themeColor="text1"/>
                <w:sz w:val="20"/>
                <w:szCs w:val="20"/>
              </w:rPr>
              <w:t>Specificity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EB53761" w14:textId="77777777" w:rsidR="00047012" w:rsidRPr="004419DD" w:rsidRDefault="00047012" w:rsidP="002F6651">
            <w:pPr>
              <w:rPr>
                <w:color w:val="000000" w:themeColor="text1"/>
                <w:sz w:val="20"/>
                <w:szCs w:val="20"/>
              </w:rPr>
            </w:pPr>
            <w:r w:rsidRPr="004419DD">
              <w:rPr>
                <w:color w:val="000000" w:themeColor="text1"/>
                <w:sz w:val="20"/>
                <w:szCs w:val="20"/>
              </w:rPr>
              <w:t>94.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4419DD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691A6B43" w14:textId="77777777" w:rsidR="00047012" w:rsidRPr="004419DD" w:rsidRDefault="00047012" w:rsidP="002F6651">
            <w:pPr>
              <w:rPr>
                <w:color w:val="000000" w:themeColor="text1"/>
                <w:sz w:val="20"/>
                <w:szCs w:val="20"/>
              </w:rPr>
            </w:pPr>
            <w:r w:rsidRPr="004419DD">
              <w:rPr>
                <w:color w:val="000000" w:themeColor="text1"/>
                <w:sz w:val="20"/>
                <w:szCs w:val="20"/>
              </w:rPr>
              <w:t>92.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4419DD">
              <w:rPr>
                <w:color w:val="000000" w:themeColor="text1"/>
                <w:sz w:val="20"/>
                <w:szCs w:val="20"/>
              </w:rPr>
              <w:t xml:space="preserve"> to 95.7%</w:t>
            </w:r>
          </w:p>
        </w:tc>
      </w:tr>
      <w:tr w:rsidR="00047012" w:rsidRPr="004419DD" w14:paraId="53C1BD0E" w14:textId="77777777" w:rsidTr="002F6651">
        <w:trPr>
          <w:trHeight w:val="6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851FB56" w14:textId="77777777" w:rsidR="00047012" w:rsidRPr="004419DD" w:rsidRDefault="00047012" w:rsidP="002F6651">
            <w:pPr>
              <w:rPr>
                <w:color w:val="000000" w:themeColor="text1"/>
                <w:sz w:val="20"/>
                <w:szCs w:val="20"/>
              </w:rPr>
            </w:pPr>
            <w:r w:rsidRPr="004419DD">
              <w:rPr>
                <w:color w:val="000000" w:themeColor="text1"/>
                <w:sz w:val="20"/>
                <w:szCs w:val="20"/>
              </w:rPr>
              <w:t>Positive Likelihood Ratio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C23D5AE" w14:textId="77777777" w:rsidR="00047012" w:rsidRPr="004419DD" w:rsidRDefault="00047012" w:rsidP="002F6651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.0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45C939F8" w14:textId="77777777" w:rsidR="00047012" w:rsidRPr="004419DD" w:rsidRDefault="00047012" w:rsidP="002F6651">
            <w:pPr>
              <w:rPr>
                <w:color w:val="000000" w:themeColor="text1"/>
                <w:sz w:val="20"/>
                <w:szCs w:val="20"/>
              </w:rPr>
            </w:pPr>
            <w:r w:rsidRPr="004419DD">
              <w:rPr>
                <w:color w:val="000000" w:themeColor="text1"/>
                <w:sz w:val="20"/>
                <w:szCs w:val="20"/>
              </w:rPr>
              <w:t>6.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4419DD">
              <w:rPr>
                <w:color w:val="000000" w:themeColor="text1"/>
                <w:sz w:val="20"/>
                <w:szCs w:val="20"/>
              </w:rPr>
              <w:t xml:space="preserve"> to 12.7</w:t>
            </w:r>
          </w:p>
        </w:tc>
      </w:tr>
      <w:tr w:rsidR="00047012" w:rsidRPr="004419DD" w14:paraId="5CD2B830" w14:textId="77777777" w:rsidTr="002F6651">
        <w:trPr>
          <w:trHeight w:val="6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A7E9362" w14:textId="77777777" w:rsidR="00047012" w:rsidRPr="004419DD" w:rsidRDefault="00047012" w:rsidP="002F6651">
            <w:pPr>
              <w:rPr>
                <w:color w:val="000000" w:themeColor="text1"/>
                <w:sz w:val="20"/>
                <w:szCs w:val="20"/>
              </w:rPr>
            </w:pPr>
            <w:r w:rsidRPr="004419DD">
              <w:rPr>
                <w:color w:val="000000" w:themeColor="text1"/>
                <w:sz w:val="20"/>
                <w:szCs w:val="20"/>
              </w:rPr>
              <w:t>Negative Likelihood Ratio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4E8F382" w14:textId="77777777" w:rsidR="00047012" w:rsidRPr="004419DD" w:rsidRDefault="00047012" w:rsidP="002F6651">
            <w:pPr>
              <w:rPr>
                <w:color w:val="000000" w:themeColor="text1"/>
                <w:sz w:val="20"/>
                <w:szCs w:val="20"/>
              </w:rPr>
            </w:pPr>
            <w:r w:rsidRPr="004419DD">
              <w:rPr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27D2CB6C" w14:textId="77777777" w:rsidR="00047012" w:rsidRPr="004419DD" w:rsidRDefault="00047012" w:rsidP="002F6651">
            <w:pPr>
              <w:rPr>
                <w:color w:val="000000" w:themeColor="text1"/>
                <w:sz w:val="20"/>
                <w:szCs w:val="20"/>
              </w:rPr>
            </w:pPr>
            <w:r w:rsidRPr="004419DD">
              <w:rPr>
                <w:color w:val="000000" w:themeColor="text1"/>
                <w:sz w:val="20"/>
                <w:szCs w:val="20"/>
              </w:rPr>
              <w:t>0.4 to 0.6</w:t>
            </w:r>
          </w:p>
        </w:tc>
      </w:tr>
      <w:tr w:rsidR="00047012" w:rsidRPr="004419DD" w14:paraId="0D96F0FC" w14:textId="77777777" w:rsidTr="002F6651">
        <w:trPr>
          <w:trHeight w:val="6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AF0EDFE" w14:textId="77777777" w:rsidR="00047012" w:rsidRPr="004419DD" w:rsidRDefault="00047012" w:rsidP="002F6651">
            <w:pPr>
              <w:rPr>
                <w:color w:val="000000" w:themeColor="text1"/>
                <w:sz w:val="20"/>
                <w:szCs w:val="20"/>
              </w:rPr>
            </w:pPr>
            <w:r w:rsidRPr="004419DD">
              <w:rPr>
                <w:color w:val="000000" w:themeColor="text1"/>
                <w:sz w:val="20"/>
                <w:szCs w:val="20"/>
              </w:rPr>
              <w:t>Disease prevalence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7E6F9F9" w14:textId="77777777" w:rsidR="00047012" w:rsidRPr="004419DD" w:rsidRDefault="00047012" w:rsidP="002F6651">
            <w:pPr>
              <w:rPr>
                <w:color w:val="000000" w:themeColor="text1"/>
                <w:sz w:val="20"/>
                <w:szCs w:val="20"/>
              </w:rPr>
            </w:pPr>
            <w:r w:rsidRPr="004419DD">
              <w:rPr>
                <w:color w:val="000000" w:themeColor="text1"/>
                <w:sz w:val="20"/>
                <w:szCs w:val="20"/>
              </w:rPr>
              <w:t>13.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  <w:r w:rsidRPr="004419DD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631090FC" w14:textId="77777777" w:rsidR="00047012" w:rsidRPr="004419DD" w:rsidRDefault="00047012" w:rsidP="002F6651">
            <w:pPr>
              <w:rPr>
                <w:color w:val="000000" w:themeColor="text1"/>
                <w:sz w:val="20"/>
                <w:szCs w:val="20"/>
              </w:rPr>
            </w:pPr>
            <w:r w:rsidRPr="004419DD">
              <w:rPr>
                <w:color w:val="000000" w:themeColor="text1"/>
                <w:sz w:val="20"/>
                <w:szCs w:val="20"/>
              </w:rPr>
              <w:t>11.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4419DD">
              <w:rPr>
                <w:color w:val="000000" w:themeColor="text1"/>
                <w:sz w:val="20"/>
                <w:szCs w:val="20"/>
              </w:rPr>
              <w:t xml:space="preserve"> to 16.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4419DD">
              <w:rPr>
                <w:color w:val="000000" w:themeColor="text1"/>
                <w:sz w:val="20"/>
                <w:szCs w:val="20"/>
              </w:rPr>
              <w:t>%</w:t>
            </w:r>
          </w:p>
        </w:tc>
      </w:tr>
      <w:tr w:rsidR="00047012" w:rsidRPr="004419DD" w14:paraId="561A331A" w14:textId="77777777" w:rsidTr="002F6651">
        <w:trPr>
          <w:trHeight w:val="87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2A7BA6D" w14:textId="77777777" w:rsidR="00047012" w:rsidRPr="004419DD" w:rsidRDefault="00047012" w:rsidP="002F6651">
            <w:pPr>
              <w:rPr>
                <w:color w:val="000000" w:themeColor="text1"/>
                <w:sz w:val="20"/>
                <w:szCs w:val="20"/>
              </w:rPr>
            </w:pPr>
            <w:r w:rsidRPr="004419DD">
              <w:rPr>
                <w:color w:val="000000" w:themeColor="text1"/>
                <w:sz w:val="20"/>
                <w:szCs w:val="20"/>
              </w:rPr>
              <w:t>Positive Predictive Value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7A7E15C" w14:textId="77777777" w:rsidR="00047012" w:rsidRPr="004419DD" w:rsidRDefault="00047012" w:rsidP="002F6651">
            <w:pPr>
              <w:rPr>
                <w:color w:val="000000" w:themeColor="text1"/>
                <w:sz w:val="20"/>
                <w:szCs w:val="20"/>
              </w:rPr>
            </w:pPr>
            <w:r w:rsidRPr="004419DD">
              <w:rPr>
                <w:color w:val="000000" w:themeColor="text1"/>
                <w:sz w:val="20"/>
                <w:szCs w:val="20"/>
              </w:rPr>
              <w:t>58.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  <w:r w:rsidRPr="004419DD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6E7D4057" w14:textId="77777777" w:rsidR="00047012" w:rsidRPr="004419DD" w:rsidRDefault="00047012" w:rsidP="002F6651">
            <w:pPr>
              <w:rPr>
                <w:color w:val="000000" w:themeColor="text1"/>
                <w:sz w:val="20"/>
                <w:szCs w:val="20"/>
              </w:rPr>
            </w:pPr>
            <w:r w:rsidRPr="004419DD">
              <w:rPr>
                <w:color w:val="000000" w:themeColor="text1"/>
                <w:sz w:val="20"/>
                <w:szCs w:val="20"/>
              </w:rPr>
              <w:t>50.0 to 66.6%</w:t>
            </w:r>
          </w:p>
        </w:tc>
      </w:tr>
      <w:tr w:rsidR="00047012" w:rsidRPr="004419DD" w14:paraId="307DF0F7" w14:textId="77777777" w:rsidTr="002F6651">
        <w:trPr>
          <w:trHeight w:val="12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627630F" w14:textId="77777777" w:rsidR="00047012" w:rsidRPr="004419DD" w:rsidRDefault="00047012" w:rsidP="002F6651">
            <w:pPr>
              <w:rPr>
                <w:color w:val="000000" w:themeColor="text1"/>
                <w:sz w:val="20"/>
                <w:szCs w:val="20"/>
              </w:rPr>
            </w:pPr>
            <w:r w:rsidRPr="004419DD">
              <w:rPr>
                <w:color w:val="000000" w:themeColor="text1"/>
                <w:sz w:val="20"/>
                <w:szCs w:val="20"/>
              </w:rPr>
              <w:t>Negative Predictive Value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00FFE87" w14:textId="77777777" w:rsidR="00047012" w:rsidRPr="004419DD" w:rsidRDefault="00047012" w:rsidP="002F6651">
            <w:pPr>
              <w:rPr>
                <w:color w:val="000000" w:themeColor="text1"/>
                <w:sz w:val="20"/>
                <w:szCs w:val="20"/>
              </w:rPr>
            </w:pPr>
            <w:r w:rsidRPr="004419DD">
              <w:rPr>
                <w:color w:val="000000" w:themeColor="text1"/>
                <w:sz w:val="20"/>
                <w:szCs w:val="20"/>
              </w:rPr>
              <w:t>92.</w:t>
            </w:r>
            <w:r>
              <w:rPr>
                <w:color w:val="000000" w:themeColor="text1"/>
                <w:sz w:val="20"/>
                <w:szCs w:val="20"/>
              </w:rPr>
              <w:t>8</w:t>
            </w:r>
            <w:r w:rsidRPr="004419DD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30A47735" w14:textId="77777777" w:rsidR="00047012" w:rsidRPr="004419DD" w:rsidRDefault="00047012" w:rsidP="002F6651">
            <w:pPr>
              <w:rPr>
                <w:color w:val="000000" w:themeColor="text1"/>
                <w:sz w:val="20"/>
                <w:szCs w:val="20"/>
              </w:rPr>
            </w:pPr>
            <w:r w:rsidRPr="004419DD">
              <w:rPr>
                <w:color w:val="000000" w:themeColor="text1"/>
                <w:sz w:val="20"/>
                <w:szCs w:val="20"/>
              </w:rPr>
              <w:t>91.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4419DD">
              <w:rPr>
                <w:color w:val="000000" w:themeColor="text1"/>
                <w:sz w:val="20"/>
                <w:szCs w:val="20"/>
              </w:rPr>
              <w:t xml:space="preserve"> to 9</w:t>
            </w:r>
            <w:r>
              <w:rPr>
                <w:color w:val="000000" w:themeColor="text1"/>
                <w:sz w:val="20"/>
                <w:szCs w:val="20"/>
              </w:rPr>
              <w:t>4.0</w:t>
            </w:r>
            <w:r w:rsidRPr="004419DD">
              <w:rPr>
                <w:color w:val="000000" w:themeColor="text1"/>
                <w:sz w:val="20"/>
                <w:szCs w:val="20"/>
              </w:rPr>
              <w:t>%</w:t>
            </w:r>
          </w:p>
        </w:tc>
      </w:tr>
      <w:tr w:rsidR="00047012" w:rsidRPr="004419DD" w14:paraId="2D7DB263" w14:textId="77777777" w:rsidTr="002F6651">
        <w:trPr>
          <w:trHeight w:val="6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A91FCDC" w14:textId="77777777" w:rsidR="00047012" w:rsidRPr="004419DD" w:rsidRDefault="00047012" w:rsidP="002F6651">
            <w:pPr>
              <w:rPr>
                <w:color w:val="000000" w:themeColor="text1"/>
                <w:sz w:val="20"/>
                <w:szCs w:val="20"/>
              </w:rPr>
            </w:pPr>
            <w:r w:rsidRPr="004419DD">
              <w:rPr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D9E688C" w14:textId="77777777" w:rsidR="00047012" w:rsidRPr="004419DD" w:rsidRDefault="00047012" w:rsidP="002F6651">
            <w:pPr>
              <w:rPr>
                <w:color w:val="000000" w:themeColor="text1"/>
                <w:sz w:val="20"/>
                <w:szCs w:val="20"/>
              </w:rPr>
            </w:pPr>
            <w:r w:rsidRPr="004419DD">
              <w:rPr>
                <w:color w:val="000000" w:themeColor="text1"/>
                <w:sz w:val="20"/>
                <w:szCs w:val="20"/>
              </w:rPr>
              <w:t>88.5%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411DC0E4" w14:textId="77777777" w:rsidR="00047012" w:rsidRPr="004419DD" w:rsidRDefault="00047012" w:rsidP="002F6651">
            <w:pPr>
              <w:rPr>
                <w:color w:val="000000" w:themeColor="text1"/>
                <w:sz w:val="20"/>
                <w:szCs w:val="20"/>
              </w:rPr>
            </w:pPr>
            <w:r w:rsidRPr="004419DD">
              <w:rPr>
                <w:color w:val="000000" w:themeColor="text1"/>
                <w:sz w:val="20"/>
                <w:szCs w:val="20"/>
              </w:rPr>
              <w:t>86.1 to 90.</w:t>
            </w:r>
            <w:r>
              <w:rPr>
                <w:color w:val="000000" w:themeColor="text1"/>
                <w:sz w:val="20"/>
                <w:szCs w:val="20"/>
              </w:rPr>
              <w:t>7</w:t>
            </w:r>
            <w:r w:rsidRPr="004419DD">
              <w:rPr>
                <w:color w:val="000000" w:themeColor="text1"/>
                <w:sz w:val="20"/>
                <w:szCs w:val="20"/>
              </w:rPr>
              <w:t>%</w:t>
            </w:r>
          </w:p>
        </w:tc>
      </w:tr>
    </w:tbl>
    <w:p w14:paraId="4A314559" w14:textId="77777777" w:rsidR="00047012" w:rsidRDefault="00047012" w:rsidP="00047012">
      <w:pPr>
        <w:rPr>
          <w:color w:val="000000" w:themeColor="text1"/>
          <w:sz w:val="20"/>
          <w:szCs w:val="20"/>
          <w:lang w:val="en-US"/>
        </w:rPr>
      </w:pPr>
    </w:p>
    <w:p w14:paraId="2F24BA4C" w14:textId="77777777" w:rsidR="0060310A" w:rsidRDefault="0060310A"/>
    <w:sectPr w:rsidR="0060310A" w:rsidSect="00CD6A0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012"/>
    <w:rsid w:val="00003005"/>
    <w:rsid w:val="00033A2A"/>
    <w:rsid w:val="0003595D"/>
    <w:rsid w:val="0003662E"/>
    <w:rsid w:val="00044C23"/>
    <w:rsid w:val="0004631E"/>
    <w:rsid w:val="00047012"/>
    <w:rsid w:val="000565A9"/>
    <w:rsid w:val="00083BCD"/>
    <w:rsid w:val="000B2BEB"/>
    <w:rsid w:val="000C7D67"/>
    <w:rsid w:val="000F12D5"/>
    <w:rsid w:val="00117414"/>
    <w:rsid w:val="00122021"/>
    <w:rsid w:val="00153AC4"/>
    <w:rsid w:val="00156E12"/>
    <w:rsid w:val="0016164A"/>
    <w:rsid w:val="00162242"/>
    <w:rsid w:val="001677FC"/>
    <w:rsid w:val="00181694"/>
    <w:rsid w:val="001B1075"/>
    <w:rsid w:val="001B31D9"/>
    <w:rsid w:val="001F3370"/>
    <w:rsid w:val="001F3378"/>
    <w:rsid w:val="001F75C9"/>
    <w:rsid w:val="00224B60"/>
    <w:rsid w:val="00240438"/>
    <w:rsid w:val="00267B0A"/>
    <w:rsid w:val="002D7478"/>
    <w:rsid w:val="002E0E53"/>
    <w:rsid w:val="002E68DB"/>
    <w:rsid w:val="00330296"/>
    <w:rsid w:val="003522E9"/>
    <w:rsid w:val="0035573D"/>
    <w:rsid w:val="003C745D"/>
    <w:rsid w:val="003E0359"/>
    <w:rsid w:val="003E2C3E"/>
    <w:rsid w:val="00452F5E"/>
    <w:rsid w:val="00464E20"/>
    <w:rsid w:val="00477579"/>
    <w:rsid w:val="004A600A"/>
    <w:rsid w:val="004C2CE5"/>
    <w:rsid w:val="004D2E25"/>
    <w:rsid w:val="004D61FD"/>
    <w:rsid w:val="00530E48"/>
    <w:rsid w:val="0053666D"/>
    <w:rsid w:val="00561C85"/>
    <w:rsid w:val="00562CB5"/>
    <w:rsid w:val="00592078"/>
    <w:rsid w:val="005E29C4"/>
    <w:rsid w:val="005E3FC2"/>
    <w:rsid w:val="005F57C5"/>
    <w:rsid w:val="0060310A"/>
    <w:rsid w:val="00671BA2"/>
    <w:rsid w:val="00693C25"/>
    <w:rsid w:val="006A0E5B"/>
    <w:rsid w:val="007012A4"/>
    <w:rsid w:val="0071301A"/>
    <w:rsid w:val="007411ED"/>
    <w:rsid w:val="007455F5"/>
    <w:rsid w:val="00775950"/>
    <w:rsid w:val="00856AB7"/>
    <w:rsid w:val="00865E10"/>
    <w:rsid w:val="00880995"/>
    <w:rsid w:val="008E00C8"/>
    <w:rsid w:val="008E0AAD"/>
    <w:rsid w:val="008E1FC3"/>
    <w:rsid w:val="009121F0"/>
    <w:rsid w:val="00943BFC"/>
    <w:rsid w:val="009A09A3"/>
    <w:rsid w:val="009E2125"/>
    <w:rsid w:val="00A00185"/>
    <w:rsid w:val="00A07F30"/>
    <w:rsid w:val="00A1558F"/>
    <w:rsid w:val="00A46306"/>
    <w:rsid w:val="00A618F4"/>
    <w:rsid w:val="00A66E41"/>
    <w:rsid w:val="00AB6C72"/>
    <w:rsid w:val="00B13FC7"/>
    <w:rsid w:val="00B26B7B"/>
    <w:rsid w:val="00B616F8"/>
    <w:rsid w:val="00B636E2"/>
    <w:rsid w:val="00B654DF"/>
    <w:rsid w:val="00BE5F3B"/>
    <w:rsid w:val="00C522A7"/>
    <w:rsid w:val="00CA388D"/>
    <w:rsid w:val="00CC6EA5"/>
    <w:rsid w:val="00CD2029"/>
    <w:rsid w:val="00CD6A06"/>
    <w:rsid w:val="00D003EE"/>
    <w:rsid w:val="00D47E66"/>
    <w:rsid w:val="00D82867"/>
    <w:rsid w:val="00DB7CA4"/>
    <w:rsid w:val="00DF49D9"/>
    <w:rsid w:val="00E212A0"/>
    <w:rsid w:val="00E214BD"/>
    <w:rsid w:val="00E540A2"/>
    <w:rsid w:val="00E611A6"/>
    <w:rsid w:val="00F04F86"/>
    <w:rsid w:val="00F40370"/>
    <w:rsid w:val="00F460A3"/>
    <w:rsid w:val="00F53074"/>
    <w:rsid w:val="00F7109D"/>
    <w:rsid w:val="00F772B5"/>
    <w:rsid w:val="00F856C4"/>
    <w:rsid w:val="00F96A76"/>
    <w:rsid w:val="00FB33EE"/>
    <w:rsid w:val="00FB598A"/>
    <w:rsid w:val="00FD3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1FE31B"/>
  <w15:chartTrackingRefBased/>
  <w15:docId w15:val="{CA8C653C-1A4A-2746-B476-08A7C4E7E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01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Wong</dc:creator>
  <cp:keywords/>
  <dc:description/>
  <cp:lastModifiedBy>Judith Wong</cp:lastModifiedBy>
  <cp:revision>1</cp:revision>
  <dcterms:created xsi:type="dcterms:W3CDTF">2022-09-28T04:41:00Z</dcterms:created>
  <dcterms:modified xsi:type="dcterms:W3CDTF">2022-09-28T04:42:00Z</dcterms:modified>
</cp:coreProperties>
</file>